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BEE65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1A69D1">
        <w:rPr>
          <w:rFonts w:ascii="Times New Roman" w:hAnsi="Times New Roman" w:cs="Times New Roman"/>
          <w:b/>
          <w:bCs/>
        </w:rPr>
        <w:t>The effects of free fatty acid-free bovine serum albumin and palmitate on pancreatic β-cell function.</w:t>
      </w:r>
    </w:p>
    <w:p w14:paraId="38754D71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28BD19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</w:rPr>
        <w:t>Katherine Sentjens</w:t>
      </w:r>
      <w:r w:rsidRPr="001A69D1">
        <w:rPr>
          <w:rFonts w:ascii="Times New Roman" w:hAnsi="Times New Roman" w:cs="Times New Roman"/>
          <w:vertAlign w:val="superscript"/>
        </w:rPr>
        <w:t>1</w:t>
      </w:r>
      <w:r w:rsidRPr="001A69D1">
        <w:rPr>
          <w:rFonts w:ascii="Times New Roman" w:hAnsi="Times New Roman" w:cs="Times New Roman"/>
        </w:rPr>
        <w:t>, Renjitha Pillai</w:t>
      </w:r>
      <w:r w:rsidRPr="001A69D1">
        <w:rPr>
          <w:rFonts w:ascii="Times New Roman" w:hAnsi="Times New Roman" w:cs="Times New Roman"/>
          <w:vertAlign w:val="superscript"/>
        </w:rPr>
        <w:t>1</w:t>
      </w:r>
      <w:r w:rsidRPr="001A69D1">
        <w:rPr>
          <w:rFonts w:ascii="Times New Roman" w:hAnsi="Times New Roman" w:cs="Times New Roman"/>
        </w:rPr>
        <w:t>, Jamie W. Joseph</w:t>
      </w:r>
      <w:r w:rsidRPr="001A69D1">
        <w:rPr>
          <w:rFonts w:ascii="Times New Roman" w:hAnsi="Times New Roman" w:cs="Times New Roman"/>
          <w:vertAlign w:val="superscript"/>
        </w:rPr>
        <w:t>1*</w:t>
      </w:r>
    </w:p>
    <w:p w14:paraId="40EB21C7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77BA3E4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  <w:vertAlign w:val="superscript"/>
        </w:rPr>
        <w:t>1</w:t>
      </w:r>
      <w:r w:rsidRPr="001A69D1">
        <w:rPr>
          <w:rFonts w:ascii="Times New Roman" w:hAnsi="Times New Roman" w:cs="Times New Roman"/>
        </w:rPr>
        <w:t>University of Waterloo, School of Pharmacy, Kitchener, Ontario, Canada</w:t>
      </w:r>
    </w:p>
    <w:p w14:paraId="7D4B1813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E77E39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</w:rPr>
        <w:t>* Address correspondence to:</w:t>
      </w:r>
    </w:p>
    <w:p w14:paraId="7FE22B24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</w:rPr>
        <w:t>School of Pharmacy; Health Science Campus; Room 4008</w:t>
      </w:r>
    </w:p>
    <w:p w14:paraId="229E0D80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</w:rPr>
        <w:t>University of Waterloo; 10A Victoria Street South</w:t>
      </w:r>
    </w:p>
    <w:p w14:paraId="2478A013" w14:textId="77777777" w:rsidR="001A69D1" w:rsidRPr="001A69D1" w:rsidRDefault="001A69D1" w:rsidP="001A69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</w:rPr>
        <w:t>KITCHENER, Ontario; N2G 1C5</w:t>
      </w:r>
    </w:p>
    <w:p w14:paraId="3FFFFE8E" w14:textId="77777777" w:rsidR="001A69D1" w:rsidRPr="001A69D1" w:rsidRDefault="001A69D1">
      <w:pPr>
        <w:rPr>
          <w:rFonts w:ascii="Times New Roman" w:hAnsi="Times New Roman" w:cs="Times New Roman"/>
          <w:lang w:val="en-US"/>
        </w:rPr>
      </w:pPr>
    </w:p>
    <w:p w14:paraId="7C1E9FE3" w14:textId="296D2D7C" w:rsidR="001A69D1" w:rsidRPr="001A69D1" w:rsidRDefault="001A69D1">
      <w:pPr>
        <w:rPr>
          <w:rFonts w:ascii="Times New Roman" w:hAnsi="Times New Roman" w:cs="Times New Roman"/>
          <w:lang w:val="en-US"/>
        </w:rPr>
      </w:pPr>
      <w:r w:rsidRPr="001A69D1">
        <w:rPr>
          <w:rFonts w:ascii="Times New Roman" w:hAnsi="Times New Roman" w:cs="Times New Roman"/>
          <w:lang w:val="en-US"/>
        </w:rPr>
        <w:t>Supplemental Table:</w:t>
      </w:r>
    </w:p>
    <w:p w14:paraId="528BF065" w14:textId="77777777" w:rsidR="001A69D1" w:rsidRPr="001A69D1" w:rsidRDefault="001A69D1">
      <w:pPr>
        <w:rPr>
          <w:rFonts w:ascii="Times New Roman" w:hAnsi="Times New Roman" w:cs="Times New Roman"/>
          <w:lang w:val="en-US"/>
        </w:rPr>
      </w:pPr>
    </w:p>
    <w:p w14:paraId="20212B69" w14:textId="6E53FD7B" w:rsidR="001A69D1" w:rsidRPr="001A69D1" w:rsidRDefault="001A69D1" w:rsidP="001A69D1">
      <w:pPr>
        <w:rPr>
          <w:rFonts w:ascii="Times New Roman" w:hAnsi="Times New Roman" w:cs="Times New Roman"/>
        </w:rPr>
      </w:pPr>
      <w:r w:rsidRPr="001A69D1">
        <w:rPr>
          <w:rFonts w:ascii="Times New Roman" w:hAnsi="Times New Roman" w:cs="Times New Roman"/>
          <w:b/>
          <w:bCs/>
        </w:rPr>
        <w:t>Supplementary Table 1:</w:t>
      </w:r>
      <w:r w:rsidRPr="001A69D1">
        <w:rPr>
          <w:rFonts w:ascii="Times New Roman" w:hAnsi="Times New Roman" w:cs="Times New Roman"/>
        </w:rPr>
        <w:t xml:space="preserve"> </w:t>
      </w:r>
      <w:r w:rsidRPr="001A69D1">
        <w:rPr>
          <w:rFonts w:ascii="Times New Roman" w:hAnsi="Times New Roman" w:cs="Times New Roman"/>
          <w:lang w:val="en-US" w:eastAsia="en-CA"/>
        </w:rPr>
        <w:t>Human organ donor information. The Alberta Diabetes IsletCore provided the human islets</w:t>
      </w:r>
      <w:r w:rsidR="00D24EE2">
        <w:rPr>
          <w:rFonts w:ascii="Times New Roman" w:hAnsi="Times New Roman" w:cs="Times New Roman"/>
          <w:lang w:val="en-US" w:eastAsia="en-CA"/>
        </w:rPr>
        <w:t xml:space="preserve"> in 2012-2013</w:t>
      </w:r>
      <w:r w:rsidRPr="001A69D1">
        <w:rPr>
          <w:rFonts w:ascii="Times New Roman" w:hAnsi="Times New Roman" w:cs="Times New Roman"/>
          <w:lang w:eastAsia="en-CA"/>
        </w:rPr>
        <w:t xml:space="preserve">. BMI </w:t>
      </w:r>
      <w:r w:rsidR="003D4888">
        <w:rPr>
          <w:rFonts w:ascii="Times New Roman" w:hAnsi="Times New Roman" w:cs="Times New Roman"/>
          <w:lang w:eastAsia="en-CA"/>
        </w:rPr>
        <w:t>-</w:t>
      </w:r>
      <w:r w:rsidRPr="001A69D1">
        <w:rPr>
          <w:rFonts w:ascii="Times New Roman" w:hAnsi="Times New Roman" w:cs="Times New Roman"/>
          <w:lang w:eastAsia="en-CA"/>
        </w:rPr>
        <w:t xml:space="preserve"> Body Mass Index, T2D </w:t>
      </w:r>
      <w:r w:rsidR="003D4888">
        <w:rPr>
          <w:rFonts w:ascii="Times New Roman" w:hAnsi="Times New Roman" w:cs="Times New Roman"/>
          <w:lang w:eastAsia="en-CA"/>
        </w:rPr>
        <w:t>-</w:t>
      </w:r>
      <w:r w:rsidRPr="001A69D1">
        <w:rPr>
          <w:rFonts w:ascii="Times New Roman" w:hAnsi="Times New Roman" w:cs="Times New Roman"/>
          <w:lang w:eastAsia="en-CA"/>
        </w:rPr>
        <w:t xml:space="preserve"> Type 2 Diabetes</w:t>
      </w:r>
      <w:r w:rsidR="003D4888">
        <w:rPr>
          <w:rFonts w:ascii="Times New Roman" w:hAnsi="Times New Roman" w:cs="Times New Roman"/>
          <w:lang w:eastAsia="en-CA"/>
        </w:rPr>
        <w:t>, NP – not provided</w:t>
      </w:r>
      <w:r w:rsidRPr="001A69D1">
        <w:rPr>
          <w:rFonts w:ascii="Times New Roman" w:hAnsi="Times New Roman" w:cs="Times New Roman"/>
          <w:lang w:eastAsia="en-CA"/>
        </w:rPr>
        <w:t>.</w:t>
      </w:r>
    </w:p>
    <w:tbl>
      <w:tblPr>
        <w:tblW w:w="778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5"/>
        <w:gridCol w:w="1050"/>
        <w:gridCol w:w="1041"/>
        <w:gridCol w:w="1607"/>
        <w:gridCol w:w="2434"/>
      </w:tblGrid>
      <w:tr w:rsidR="001A69D1" w:rsidRPr="0099312F" w14:paraId="216151FC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B0FBF" w14:textId="77777777" w:rsidR="001A69D1" w:rsidRPr="004C7805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Donor ID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7D97E" w14:textId="77777777" w:rsidR="001A69D1" w:rsidRPr="004C7805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BMI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F9F12" w14:textId="77777777" w:rsidR="001A69D1" w:rsidRPr="004C7805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Age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66FC0" w14:textId="77777777" w:rsidR="001A69D1" w:rsidRPr="004C7805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Biological Sex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9D61E" w14:textId="77777777" w:rsidR="001A69D1" w:rsidRPr="004C7805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T2D Status</w:t>
            </w:r>
          </w:p>
        </w:tc>
      </w:tr>
      <w:tr w:rsidR="001A69D1" w:rsidRPr="0099312F" w14:paraId="60958C27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tbl>
            <w:tblPr>
              <w:tblW w:w="1640" w:type="dxa"/>
              <w:tblLook w:val="04A0" w:firstRow="1" w:lastRow="0" w:firstColumn="1" w:lastColumn="0" w:noHBand="0" w:noVBand="1"/>
            </w:tblPr>
            <w:tblGrid>
              <w:gridCol w:w="1640"/>
            </w:tblGrid>
            <w:tr w:rsidR="003D4888" w:rsidRPr="003D4888" w14:paraId="74672F60" w14:textId="77777777" w:rsidTr="003D4888">
              <w:trPr>
                <w:trHeight w:val="288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F8753" w14:textId="77777777" w:rsidR="003D4888" w:rsidRPr="003D4888" w:rsidRDefault="003D4888" w:rsidP="003D4888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CA"/>
                      <w14:ligatures w14:val="none"/>
                    </w:rPr>
                  </w:pPr>
                  <w:r w:rsidRPr="003D4888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CA"/>
                      <w14:ligatures w14:val="none"/>
                    </w:rPr>
                    <w:t>R038</w:t>
                  </w:r>
                </w:p>
              </w:tc>
            </w:tr>
          </w:tbl>
          <w:p w14:paraId="2D92E380" w14:textId="204E84AB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E6CC1" w14:textId="37E0BBB6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F1E5A" w14:textId="51C11E0B" w:rsidR="003D4888" w:rsidRPr="003D4888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51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C2E73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5EBDC1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</w:tr>
      <w:tr w:rsidR="001A69D1" w:rsidRPr="0099312F" w14:paraId="670D1D13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2EB02C" w14:textId="35EFCFF6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39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9796C" w14:textId="6454CD2F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42496" w14:textId="1AB4A1A8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46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C6E2D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B8C76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</w:tr>
      <w:tr w:rsidR="001A69D1" w:rsidRPr="0099312F" w14:paraId="6E60F69D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214DDF" w14:textId="3F6669A4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42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55A67" w14:textId="3F8ACDFE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9D499" w14:textId="061B6519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44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DA763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B351E" w14:textId="79AE0E49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</w:tr>
      <w:tr w:rsidR="001A69D1" w:rsidRPr="0099312F" w14:paraId="491B9786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E1D3EF" w14:textId="4FC526C0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43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C24B5" w14:textId="5A2D51E4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90606" w14:textId="09989DCE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60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8FEF4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9AA42" w14:textId="79889AD6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</w:tr>
      <w:tr w:rsidR="001A69D1" w:rsidRPr="0099312F" w14:paraId="77A5110E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90C52C" w14:textId="13463374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4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90C7D" w14:textId="26516903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0F9A3" w14:textId="1A1EDEEE" w:rsidR="001A69D1" w:rsidRPr="0099312F" w:rsidRDefault="003D4888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lang w:val="en-US" w:eastAsia="en-CA"/>
              </w:rPr>
              <w:t>38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5E770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C8C08" w14:textId="77777777" w:rsidR="001A69D1" w:rsidRPr="0099312F" w:rsidRDefault="001A69D1" w:rsidP="009200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</w:tr>
      <w:tr w:rsidR="003D4888" w:rsidRPr="0099312F" w14:paraId="3EC7EB7F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8876D8" w14:textId="3B449F39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4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43FFD4" w14:textId="1C365DC7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A4D2C" w14:textId="1B61B571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lang w:val="en-US" w:eastAsia="en-CA"/>
              </w:rPr>
              <w:t>56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F4CB4" w14:textId="591CE4BF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832E8C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E6651" w14:textId="640423D9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A62CC0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</w:tr>
      <w:tr w:rsidR="003D4888" w:rsidRPr="0099312F" w14:paraId="242DF921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229FEA" w14:textId="083B7C0C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49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D8B61" w14:textId="6CB84BEB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B8EAFE" w14:textId="0C9E91CC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lang w:val="en-US" w:eastAsia="en-CA"/>
              </w:rPr>
              <w:t>79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1C09EE" w14:textId="44806919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832E8C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B5F2BD" w14:textId="0DE01586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A62CC0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</w:tr>
      <w:tr w:rsidR="003D4888" w:rsidRPr="0099312F" w14:paraId="34B14448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430A2E" w14:textId="089D92EA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5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A36D1" w14:textId="75457226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45BAEE" w14:textId="11A89382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lang w:val="en-US" w:eastAsia="en-CA"/>
              </w:rPr>
              <w:t>72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10F7B" w14:textId="0D4CCBA3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832E8C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5BC56A" w14:textId="68A6796A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A62CC0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</w:tr>
      <w:tr w:rsidR="003D4888" w:rsidRPr="0099312F" w14:paraId="5B4EEF65" w14:textId="77777777" w:rsidTr="003D4888">
        <w:trPr>
          <w:trHeight w:val="300"/>
        </w:trPr>
        <w:tc>
          <w:tcPr>
            <w:tcW w:w="1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78BB3A" w14:textId="4726AE8C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en-CA"/>
              </w:rPr>
            </w:pPr>
            <w:r w:rsidRPr="003D488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051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B38E84" w14:textId="04391EB5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CA"/>
              </w:rPr>
              <w:t>NP</w:t>
            </w:r>
          </w:p>
        </w:tc>
        <w:tc>
          <w:tcPr>
            <w:tcW w:w="1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6F2DC0" w14:textId="3CB41EDF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>
              <w:rPr>
                <w:rFonts w:ascii="Times New Roman" w:hAnsi="Times New Roman" w:cs="Times New Roman"/>
                <w:lang w:val="en-US" w:eastAsia="en-CA"/>
              </w:rPr>
              <w:t>73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3B09BF" w14:textId="562CE0BD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832E8C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F1CCE9" w14:textId="558CB923" w:rsidR="003D4888" w:rsidRPr="0099312F" w:rsidRDefault="003D4888" w:rsidP="003D488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A62CC0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</w:tr>
    </w:tbl>
    <w:p w14:paraId="128C332F" w14:textId="77777777" w:rsidR="001A69D1" w:rsidRPr="0099312F" w:rsidRDefault="001A69D1" w:rsidP="001A69D1">
      <w:pPr>
        <w:spacing w:after="0" w:line="240" w:lineRule="auto"/>
        <w:jc w:val="both"/>
        <w:rPr>
          <w:rFonts w:ascii="Times New Roman" w:hAnsi="Times New Roman" w:cs="Times New Roman"/>
          <w:lang w:val="en-US" w:eastAsia="en-CA"/>
        </w:rPr>
      </w:pPr>
      <w:r w:rsidRPr="0099312F">
        <w:rPr>
          <w:rFonts w:ascii="Times New Roman" w:hAnsi="Times New Roman" w:cs="Times New Roman"/>
          <w:lang w:val="en-US" w:eastAsia="en-CA"/>
        </w:rPr>
        <w:t> </w:t>
      </w:r>
    </w:p>
    <w:p w14:paraId="27945789" w14:textId="77777777" w:rsidR="001A69D1" w:rsidRPr="0099312F" w:rsidRDefault="001A69D1" w:rsidP="001A69D1">
      <w:pPr>
        <w:rPr>
          <w:rFonts w:ascii="Times New Roman" w:hAnsi="Times New Roman" w:cs="Times New Roman"/>
          <w:b/>
          <w:bCs/>
        </w:rPr>
      </w:pPr>
    </w:p>
    <w:p w14:paraId="4F94831B" w14:textId="77777777" w:rsidR="001A69D1" w:rsidRDefault="001A69D1">
      <w:pPr>
        <w:rPr>
          <w:lang w:val="en-US"/>
        </w:rPr>
      </w:pPr>
    </w:p>
    <w:p w14:paraId="11E2290F" w14:textId="77777777" w:rsidR="001A69D1" w:rsidRDefault="001A69D1">
      <w:pPr>
        <w:rPr>
          <w:lang w:val="en-US"/>
        </w:rPr>
      </w:pPr>
    </w:p>
    <w:p w14:paraId="409DF990" w14:textId="77777777" w:rsidR="001A69D1" w:rsidRPr="001A69D1" w:rsidRDefault="001A69D1">
      <w:pPr>
        <w:rPr>
          <w:lang w:val="en-US"/>
        </w:rPr>
      </w:pPr>
    </w:p>
    <w:sectPr w:rsidR="001A69D1" w:rsidRPr="001A6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U1NLC0NDSzNDNX0lEKTi0uzszPAykwqgUAJYuHIywAAAA="/>
  </w:docVars>
  <w:rsids>
    <w:rsidRoot w:val="001A69D1"/>
    <w:rsid w:val="001A69D1"/>
    <w:rsid w:val="003D4888"/>
    <w:rsid w:val="006B2EE7"/>
    <w:rsid w:val="006F2DE3"/>
    <w:rsid w:val="009107FE"/>
    <w:rsid w:val="00997B53"/>
    <w:rsid w:val="00D2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AC87A"/>
  <w15:chartTrackingRefBased/>
  <w15:docId w15:val="{E811841E-D10B-49C8-B60F-5F4B43C7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D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9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9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9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9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9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9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9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9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9D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6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9D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A6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9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1A69D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9D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9</Words>
  <Characters>699</Characters>
  <Application>Microsoft Office Word</Application>
  <DocSecurity>0</DocSecurity>
  <Lines>7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Joseph</dc:creator>
  <cp:keywords/>
  <dc:description/>
  <cp:lastModifiedBy>Jamie Joseph</cp:lastModifiedBy>
  <cp:revision>4</cp:revision>
  <dcterms:created xsi:type="dcterms:W3CDTF">2025-03-04T12:38:00Z</dcterms:created>
  <dcterms:modified xsi:type="dcterms:W3CDTF">2025-03-0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52018-bc29-4aa3-b282-fa5e01131ae7</vt:lpwstr>
  </property>
</Properties>
</file>